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76DD4" w14:textId="0EE65187" w:rsidR="00F020CE" w:rsidRPr="00133DE1" w:rsidRDefault="00190486" w:rsidP="00F020CE">
      <w:pPr>
        <w:rPr>
          <w:rFonts w:ascii="Times New Roman" w:hAnsi="Times New Roman" w:cs="Times New Roman"/>
          <w:sz w:val="24"/>
          <w:szCs w:val="24"/>
        </w:rPr>
      </w:pPr>
      <w:bookmarkStart w:id="0" w:name="Appendix7"/>
      <w:r w:rsidRPr="00133DE1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7C193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F020CE" w:rsidRPr="00133DE1">
        <w:rPr>
          <w:rFonts w:ascii="Times New Roman" w:hAnsi="Times New Roman" w:cs="Times New Roman"/>
          <w:sz w:val="24"/>
          <w:szCs w:val="24"/>
        </w:rPr>
        <w:t>: Details and results for applying our model on a dialysis-related dataset.</w:t>
      </w:r>
    </w:p>
    <w:p w14:paraId="1CAD60D8" w14:textId="77777777" w:rsidR="00F020CE" w:rsidRPr="00133DE1" w:rsidRDefault="00F020CE" w:rsidP="00F020CE">
      <w:pPr>
        <w:rPr>
          <w:rFonts w:ascii="Times New Roman" w:hAnsi="Times New Roman" w:cs="Times New Roman"/>
          <w:sz w:val="24"/>
          <w:szCs w:val="24"/>
        </w:rPr>
      </w:pPr>
    </w:p>
    <w:p w14:paraId="4268F7A4" w14:textId="2BEDFE34" w:rsidR="00F020CE" w:rsidRPr="00133DE1" w:rsidRDefault="00F020CE" w:rsidP="00F020C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>This dataset included 882 articles from a search strategy that combined two search filters to identify CRT reports and dialysis studies</w:t>
      </w:r>
      <w:r w:rsidR="007C193B">
        <w:rPr>
          <w:rFonts w:ascii="Times New Roman" w:hAnsi="Times New Roman" w:cs="Times New Roman"/>
          <w:sz w:val="24"/>
          <w:szCs w:val="24"/>
        </w:rPr>
        <w:t xml:space="preserve"> [1</w:t>
      </w:r>
      <w:proofErr w:type="gramStart"/>
      <w:r w:rsidR="007C193B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7C193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33DE1">
        <w:rPr>
          <w:rFonts w:ascii="Times New Roman" w:hAnsi="Times New Roman" w:cs="Times New Roman"/>
          <w:sz w:val="24"/>
          <w:szCs w:val="24"/>
        </w:rPr>
        <w:t xml:space="preserve"> Two reviewers screened titles and abstracts to identify CRT reports in the hemodialysis setting. We excluded CRT reports unrelated to in-center hemodialysis. We applied our algorithms to this dataset to evaluate whether it reduced the number of articles needed to screen without excluding hemodialysis-related CRT reports.</w:t>
      </w:r>
    </w:p>
    <w:p w14:paraId="4FF118C2" w14:textId="261E7706" w:rsidR="00F020CE" w:rsidRPr="00133DE1" w:rsidRDefault="00F020CE" w:rsidP="00F0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>The</w:t>
      </w:r>
      <w:r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w:anchor="eTable" w:history="1">
        <w:r w:rsidRPr="00133DE1">
          <w:rPr>
            <w:rStyle w:val="Hyperlink"/>
            <w:rFonts w:ascii="Times New Roman" w:hAnsi="Times New Roman" w:cs="Times New Roman"/>
            <w:b/>
            <w:bCs/>
          </w:rPr>
          <w:t>Table</w:t>
        </w:r>
      </w:hyperlink>
      <w:r w:rsidR="008D0426">
        <w:rPr>
          <w:rStyle w:val="Hyperlink"/>
          <w:rFonts w:ascii="Times New Roman" w:hAnsi="Times New Roman" w:cs="Times New Roman"/>
          <w:b/>
          <w:bCs/>
        </w:rPr>
        <w:t xml:space="preserve"> S1</w:t>
      </w:r>
      <w:bookmarkStart w:id="1" w:name="_GoBack"/>
      <w:bookmarkEnd w:id="1"/>
      <w:r w:rsidRPr="00133D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33DE1">
        <w:rPr>
          <w:rFonts w:ascii="Times New Roman" w:hAnsi="Times New Roman" w:cs="Times New Roman"/>
          <w:sz w:val="24"/>
          <w:szCs w:val="24"/>
        </w:rPr>
        <w:t xml:space="preserve">below showed the results when our model was applied in practice to classify CRT reports in the dialysis setting. The models correctly classified 33 of the 34 dialysis-related CRT reports. The number of articles needed to screen to capture a single CRT </w:t>
      </w:r>
      <w:proofErr w:type="gramStart"/>
      <w:r w:rsidRPr="00133DE1">
        <w:rPr>
          <w:rFonts w:ascii="Times New Roman" w:hAnsi="Times New Roman" w:cs="Times New Roman"/>
          <w:sz w:val="24"/>
          <w:szCs w:val="24"/>
        </w:rPr>
        <w:t>was reduced</w:t>
      </w:r>
      <w:proofErr w:type="gramEnd"/>
      <w:r w:rsidRPr="00133DE1">
        <w:rPr>
          <w:rFonts w:ascii="Times New Roman" w:hAnsi="Times New Roman" w:cs="Times New Roman"/>
          <w:sz w:val="24"/>
          <w:szCs w:val="24"/>
        </w:rPr>
        <w:t xml:space="preserve"> from 26 to 11.4. </w:t>
      </w:r>
    </w:p>
    <w:p w14:paraId="6F4F9D92" w14:textId="33EE77C2" w:rsidR="00F020CE" w:rsidRPr="00133DE1" w:rsidRDefault="00F020CE" w:rsidP="00F020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eTable1"/>
      <w:r w:rsidRPr="00133DE1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2E9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3DE1">
        <w:rPr>
          <w:rFonts w:ascii="Times New Roman" w:hAnsi="Times New Roman" w:cs="Times New Roman"/>
          <w:sz w:val="24"/>
          <w:szCs w:val="24"/>
        </w:rPr>
        <w:t>: Number of relevant articles retrieved with and without machine learning algorithm using the demonstration dataset (n=882 records). The research objective was to review CRTs in the hemodialysis setting to report key methodological and ethical issue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37"/>
        <w:gridCol w:w="3152"/>
        <w:gridCol w:w="3153"/>
      </w:tblGrid>
      <w:tr w:rsidR="00F020CE" w:rsidRPr="00133DE1" w14:paraId="018A54C5" w14:textId="77777777" w:rsidTr="00925A19">
        <w:trPr>
          <w:trHeight w:val="340"/>
        </w:trPr>
        <w:tc>
          <w:tcPr>
            <w:tcW w:w="2337" w:type="dxa"/>
          </w:tcPr>
          <w:p w14:paraId="5C5CD4BC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2" w:type="dxa"/>
          </w:tcPr>
          <w:p w14:paraId="705A234F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Number of relevant CRT articles identified</w:t>
            </w:r>
          </w:p>
        </w:tc>
        <w:tc>
          <w:tcPr>
            <w:tcW w:w="3153" w:type="dxa"/>
          </w:tcPr>
          <w:p w14:paraId="4D0986EF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Number of non-relevant articles captured</w:t>
            </w:r>
          </w:p>
        </w:tc>
      </w:tr>
      <w:tr w:rsidR="00F020CE" w:rsidRPr="00133DE1" w14:paraId="0F40946A" w14:textId="77777777" w:rsidTr="00925A19">
        <w:trPr>
          <w:trHeight w:val="340"/>
        </w:trPr>
        <w:tc>
          <w:tcPr>
            <w:tcW w:w="2337" w:type="dxa"/>
          </w:tcPr>
          <w:p w14:paraId="32E2CA28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Manual screening</w:t>
            </w:r>
          </w:p>
        </w:tc>
        <w:tc>
          <w:tcPr>
            <w:tcW w:w="3152" w:type="dxa"/>
          </w:tcPr>
          <w:p w14:paraId="41722A0A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34*</w:t>
            </w:r>
          </w:p>
        </w:tc>
        <w:tc>
          <w:tcPr>
            <w:tcW w:w="3153" w:type="dxa"/>
          </w:tcPr>
          <w:p w14:paraId="53C387E1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 xml:space="preserve">848 </w:t>
            </w:r>
            <w:r w:rsidRPr="00133DE1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  <w:tr w:rsidR="00F020CE" w:rsidRPr="00133DE1" w14:paraId="7D17FC4D" w14:textId="77777777" w:rsidTr="00925A19">
        <w:trPr>
          <w:trHeight w:val="340"/>
        </w:trPr>
        <w:tc>
          <w:tcPr>
            <w:tcW w:w="2337" w:type="dxa"/>
          </w:tcPr>
          <w:p w14:paraId="3B8A5989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Ensemble</w:t>
            </w:r>
          </w:p>
        </w:tc>
        <w:tc>
          <w:tcPr>
            <w:tcW w:w="3152" w:type="dxa"/>
          </w:tcPr>
          <w:p w14:paraId="4599AAFF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>33**</w:t>
            </w:r>
          </w:p>
        </w:tc>
        <w:tc>
          <w:tcPr>
            <w:tcW w:w="3153" w:type="dxa"/>
          </w:tcPr>
          <w:p w14:paraId="3341C464" w14:textId="77777777" w:rsidR="00F020CE" w:rsidRPr="00133DE1" w:rsidRDefault="00F020CE" w:rsidP="00925A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3DE1">
              <w:rPr>
                <w:rFonts w:ascii="Times New Roman" w:hAnsi="Times New Roman" w:cs="Times New Roman"/>
              </w:rPr>
              <w:t xml:space="preserve">343 </w:t>
            </w:r>
            <w:r w:rsidRPr="00133DE1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</w:tbl>
    <w:p w14:paraId="1C371D39" w14:textId="77777777" w:rsidR="00F020CE" w:rsidRPr="00133DE1" w:rsidRDefault="00F020CE" w:rsidP="00F020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68C1F1" w14:textId="354086AB" w:rsidR="00F020CE" w:rsidRPr="00133DE1" w:rsidRDefault="00F020CE" w:rsidP="00F020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 xml:space="preserve">* There was </w:t>
      </w:r>
      <w:proofErr w:type="gramStart"/>
      <w:r w:rsidRPr="00133DE1">
        <w:rPr>
          <w:rFonts w:ascii="Times New Roman" w:hAnsi="Times New Roman" w:cs="Times New Roman"/>
          <w:sz w:val="24"/>
          <w:szCs w:val="24"/>
        </w:rPr>
        <w:t>a total of 36</w:t>
      </w:r>
      <w:proofErr w:type="gramEnd"/>
      <w:r w:rsidRPr="00133DE1">
        <w:rPr>
          <w:rFonts w:ascii="Times New Roman" w:hAnsi="Times New Roman" w:cs="Times New Roman"/>
          <w:sz w:val="24"/>
          <w:szCs w:val="24"/>
        </w:rPr>
        <w:t xml:space="preserve"> cluster randomized trials (CRTs) conducted in the hemodialysis setting. Two of the 36 CRT articles </w:t>
      </w:r>
      <w:proofErr w:type="gramStart"/>
      <w:r w:rsidRPr="00133DE1">
        <w:rPr>
          <w:rFonts w:ascii="Times New Roman" w:hAnsi="Times New Roman" w:cs="Times New Roman"/>
          <w:sz w:val="24"/>
          <w:szCs w:val="24"/>
        </w:rPr>
        <w:t>were identified</w:t>
      </w:r>
      <w:proofErr w:type="gramEnd"/>
      <w:r w:rsidRPr="00133DE1">
        <w:rPr>
          <w:rFonts w:ascii="Times New Roman" w:hAnsi="Times New Roman" w:cs="Times New Roman"/>
          <w:sz w:val="24"/>
          <w:szCs w:val="24"/>
        </w:rPr>
        <w:t xml:space="preserve"> in the included articles' reference list and are not included above. The title and abstract of these two had no indication they utilized a CRT study design and these articles were not picked up by the CRT search </w:t>
      </w:r>
      <w:proofErr w:type="gramStart"/>
      <w:r w:rsidRPr="00133DE1">
        <w:rPr>
          <w:rFonts w:ascii="Times New Roman" w:hAnsi="Times New Roman" w:cs="Times New Roman"/>
          <w:sz w:val="24"/>
          <w:szCs w:val="24"/>
        </w:rPr>
        <w:t>filter</w:t>
      </w:r>
      <w:r w:rsidR="007C193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7C193B">
        <w:rPr>
          <w:rFonts w:ascii="Times New Roman" w:hAnsi="Times New Roman" w:cs="Times New Roman"/>
          <w:sz w:val="24"/>
          <w:szCs w:val="24"/>
        </w:rPr>
        <w:t>3,4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E4F0CD" w14:textId="19CA44C7" w:rsidR="00F020CE" w:rsidRPr="00133DE1" w:rsidRDefault="00F020CE" w:rsidP="00F020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>** The missed article stated it was a "group randomized trial" but later stated, "Patients at participating dialysis centers were randomized</w:t>
      </w:r>
      <w:proofErr w:type="gramStart"/>
      <w:r w:rsidRPr="00133DE1">
        <w:rPr>
          <w:rFonts w:ascii="Times New Roman" w:hAnsi="Times New Roman" w:cs="Times New Roman"/>
          <w:sz w:val="24"/>
          <w:szCs w:val="24"/>
        </w:rPr>
        <w:t>…</w:t>
      </w:r>
      <w:r w:rsidR="007C193B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7C193B">
        <w:rPr>
          <w:rFonts w:ascii="Times New Roman" w:hAnsi="Times New Roman" w:cs="Times New Roman"/>
          <w:sz w:val="24"/>
          <w:szCs w:val="24"/>
        </w:rPr>
        <w:t>5]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3D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F6AF6D" w14:textId="77777777" w:rsidR="00F020CE" w:rsidRDefault="00F020CE" w:rsidP="00F020CE">
      <w:pPr>
        <w:spacing w:line="240" w:lineRule="auto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  <w:r w:rsidRPr="00133DE1">
        <w:rPr>
          <w:rFonts w:ascii="Times New Roman" w:hAnsi="Times New Roman" w:cs="Times New Roman"/>
          <w:sz w:val="24"/>
          <w:szCs w:val="24"/>
        </w:rPr>
        <w:t>++ A proportion of these articles were CRTs unrelated to the hemodialysis setting and were not relevant to the respective review's research objective.</w:t>
      </w:r>
      <w:r w:rsidRPr="00133DE1">
        <w:rPr>
          <w:rStyle w:val="Heading2Char"/>
          <w:rFonts w:ascii="Times New Roman" w:hAnsi="Times New Roman" w:cs="Times New Roman"/>
          <w:sz w:val="24"/>
          <w:szCs w:val="24"/>
        </w:rPr>
        <w:br w:type="page"/>
      </w:r>
      <w:r w:rsidR="00AA1893" w:rsidRPr="00AA1893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lastRenderedPageBreak/>
        <w:t>References</w:t>
      </w:r>
    </w:p>
    <w:p w14:paraId="1B2ECD85" w14:textId="7CAF18F3" w:rsidR="00174326" w:rsidRDefault="00174326" w:rsidP="00174326">
      <w:pPr>
        <w:autoSpaceDE w:val="0"/>
        <w:autoSpaceDN w:val="0"/>
        <w:adjustRightInd w:val="0"/>
        <w:spacing w:after="0" w:line="240" w:lineRule="auto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[1] </w:t>
      </w:r>
      <w:proofErr w:type="spell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Taljaard</w:t>
      </w:r>
      <w:proofErr w:type="spellEnd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M, McGowan J, </w:t>
      </w:r>
      <w:proofErr w:type="spell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Grimshaw</w:t>
      </w:r>
      <w:proofErr w:type="spellEnd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JM, </w:t>
      </w:r>
      <w:proofErr w:type="spell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Brehaut</w:t>
      </w:r>
      <w:proofErr w:type="spellEnd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JC, McRae A, Eccles MP,</w:t>
      </w:r>
      <w:r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et al. Electronic search strategies to identify reports of </w:t>
      </w:r>
      <w:proofErr w:type="gram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cluster randomized</w:t>
      </w:r>
      <w:proofErr w:type="gramEnd"/>
      <w:r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trials in MEDLINE: low precision will improve with adherence to reporting</w:t>
      </w:r>
      <w:r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standards. BMC Med Res </w:t>
      </w:r>
      <w:proofErr w:type="spell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Methodol</w:t>
      </w:r>
      <w:proofErr w:type="spellEnd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. 2010</w:t>
      </w:r>
      <w:proofErr w:type="gramStart"/>
      <w:r w:rsidRP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;10:15</w:t>
      </w:r>
      <w:proofErr w:type="gramEnd"/>
    </w:p>
    <w:p w14:paraId="41775040" w14:textId="77777777" w:rsidR="00174326" w:rsidRDefault="00174326" w:rsidP="00174326">
      <w:pPr>
        <w:autoSpaceDE w:val="0"/>
        <w:autoSpaceDN w:val="0"/>
        <w:adjustRightInd w:val="0"/>
        <w:spacing w:after="0" w:line="240" w:lineRule="auto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</w:p>
    <w:p w14:paraId="59B4E953" w14:textId="18D13294" w:rsidR="00AA1893" w:rsidRDefault="00C86800" w:rsidP="00C868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  <w:r w:rsidRPr="00C86800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[</w:t>
      </w:r>
      <w:r w:rsid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2</w:t>
      </w:r>
      <w:r w:rsidRPr="00C86800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]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Iansavichus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AV, Haynes RB, Lee CWC,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Wilczynski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NL,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McKibbon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A,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Shariff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SZ, et al. Dialysis search filters for PubMed, Ovid MEDLINE, and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Embase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databases.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Clin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J Am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Soc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</w:t>
      </w:r>
      <w:proofErr w:type="spell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Nephrol</w:t>
      </w:r>
      <w:proofErr w:type="spell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. 2012</w:t>
      </w:r>
      <w:proofErr w:type="gramStart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;7:1624</w:t>
      </w:r>
      <w:proofErr w:type="gramEnd"/>
      <w:r w:rsidRPr="00C86800">
        <w:rPr>
          <w:rFonts w:ascii="Times New Roman" w:hAnsi="Times New Roman" w:cs="Times New Roman"/>
          <w:color w:val="111111"/>
          <w:sz w:val="24"/>
          <w:szCs w:val="24"/>
          <w:lang w:val="en-PH"/>
        </w:rPr>
        <w:t>–3161</w:t>
      </w:r>
    </w:p>
    <w:p w14:paraId="0C67F164" w14:textId="77777777" w:rsidR="00796AF1" w:rsidRDefault="00796AF1" w:rsidP="00C868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</w:p>
    <w:p w14:paraId="0AA453CF" w14:textId="2C8E14FC" w:rsidR="00796AF1" w:rsidRDefault="00796AF1" w:rsidP="00796A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  <w:r w:rsidRPr="00796AF1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[</w:t>
      </w:r>
      <w:r w:rsidR="00174326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3</w:t>
      </w:r>
      <w:r w:rsidRPr="00796AF1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] </w:t>
      </w:r>
      <w:proofErr w:type="spellStart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>Kauric</w:t>
      </w:r>
      <w:proofErr w:type="spellEnd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-Klein Z. Improving blood pressure control in end stage renal disease through a supportive educative nursing intervention. </w:t>
      </w:r>
      <w:proofErr w:type="spellStart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>Nephrol</w:t>
      </w:r>
      <w:proofErr w:type="spellEnd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</w:t>
      </w:r>
      <w:proofErr w:type="spellStart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>Nurs</w:t>
      </w:r>
      <w:proofErr w:type="spellEnd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J. 2012</w:t>
      </w:r>
      <w:proofErr w:type="gramStart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>;39:217</w:t>
      </w:r>
      <w:proofErr w:type="gramEnd"/>
      <w:r w:rsidRPr="00796AF1">
        <w:rPr>
          <w:rFonts w:ascii="Times New Roman" w:hAnsi="Times New Roman" w:cs="Times New Roman"/>
          <w:color w:val="111111"/>
          <w:sz w:val="24"/>
          <w:szCs w:val="24"/>
          <w:lang w:val="en-PH"/>
        </w:rPr>
        <w:t>–28.</w:t>
      </w:r>
    </w:p>
    <w:p w14:paraId="5D2FF4CE" w14:textId="77777777" w:rsidR="00796AF1" w:rsidRDefault="00796AF1" w:rsidP="00796A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</w:p>
    <w:p w14:paraId="13CF5D0D" w14:textId="61C7CA62" w:rsidR="00796AF1" w:rsidRDefault="00C41ED0" w:rsidP="00C41E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[</w:t>
      </w:r>
      <w:r w:rsidR="00174326">
        <w:rPr>
          <w:rFonts w:ascii="Times New Roman" w:hAnsi="Times New Roman" w:cs="Times New Roman"/>
          <w:color w:val="111111"/>
          <w:sz w:val="24"/>
          <w:szCs w:val="24"/>
          <w:lang w:val="en-PH"/>
        </w:rPr>
        <w:t>4</w:t>
      </w:r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] </w:t>
      </w:r>
      <w:proofErr w:type="spellStart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Howren</w:t>
      </w:r>
      <w:proofErr w:type="spellEnd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MB, Kellerman QD, </w:t>
      </w:r>
      <w:proofErr w:type="spellStart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Hillis</w:t>
      </w:r>
      <w:proofErr w:type="spellEnd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SL, </w:t>
      </w:r>
      <w:proofErr w:type="spellStart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Cvengros</w:t>
      </w:r>
      <w:proofErr w:type="spellEnd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J, Lawton W, Christensen AJ. Effect of a behavioral self-regulation intervention on patient adherence to fluid-intake restrictions in hemodialysis: a randomized controlled trial. Ann </w:t>
      </w:r>
      <w:proofErr w:type="spellStart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Behav</w:t>
      </w:r>
      <w:proofErr w:type="spellEnd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Med. 2016</w:t>
      </w:r>
      <w:proofErr w:type="gramStart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;50:167</w:t>
      </w:r>
      <w:proofErr w:type="gramEnd"/>
      <w:r w:rsidRPr="00C41ED0">
        <w:rPr>
          <w:rFonts w:ascii="Times New Roman" w:hAnsi="Times New Roman" w:cs="Times New Roman"/>
          <w:color w:val="111111"/>
          <w:sz w:val="24"/>
          <w:szCs w:val="24"/>
          <w:lang w:val="en-PH"/>
        </w:rPr>
        <w:t>–76.</w:t>
      </w:r>
    </w:p>
    <w:p w14:paraId="153189E0" w14:textId="77777777" w:rsidR="0021726C" w:rsidRDefault="0021726C" w:rsidP="00C41E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PH"/>
        </w:rPr>
      </w:pPr>
    </w:p>
    <w:p w14:paraId="28831B29" w14:textId="48ABEC57" w:rsidR="0021726C" w:rsidRPr="0021726C" w:rsidRDefault="0021726C" w:rsidP="0021726C">
      <w:pPr>
        <w:autoSpaceDE w:val="0"/>
        <w:autoSpaceDN w:val="0"/>
        <w:adjustRightInd w:val="0"/>
        <w:spacing w:after="0" w:line="240" w:lineRule="auto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>[</w:t>
      </w:r>
      <w:r w:rsidR="00174326">
        <w:rPr>
          <w:rFonts w:ascii="Times New Roman" w:hAnsi="Times New Roman" w:cs="Times New Roman"/>
          <w:color w:val="111111"/>
          <w:sz w:val="24"/>
          <w:szCs w:val="24"/>
          <w:lang w:val="en-PH"/>
        </w:rPr>
        <w:t>5</w:t>
      </w:r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] Waterman AD, </w:t>
      </w:r>
      <w:proofErr w:type="spellStart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>Peipert</w:t>
      </w:r>
      <w:proofErr w:type="spellEnd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JD. An explore transplant group randomized controlled education trial to increase dialysis patients’ decision-making and pursuit of transplantation. </w:t>
      </w:r>
      <w:proofErr w:type="spellStart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>Prog</w:t>
      </w:r>
      <w:proofErr w:type="spellEnd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 xml:space="preserve"> Transplant. 2018</w:t>
      </w:r>
      <w:proofErr w:type="gramStart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>;28:174</w:t>
      </w:r>
      <w:proofErr w:type="gramEnd"/>
      <w:r w:rsidRPr="0021726C">
        <w:rPr>
          <w:rFonts w:ascii="Times New Roman" w:hAnsi="Times New Roman" w:cs="Times New Roman"/>
          <w:color w:val="111111"/>
          <w:sz w:val="24"/>
          <w:szCs w:val="24"/>
          <w:lang w:val="en-PH"/>
        </w:rPr>
        <w:t>–83.</w:t>
      </w:r>
    </w:p>
    <w:sectPr w:rsidR="0021726C" w:rsidRPr="00217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0CE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BDD"/>
    <w:rsid w:val="000721E1"/>
    <w:rsid w:val="00073BCD"/>
    <w:rsid w:val="0007483A"/>
    <w:rsid w:val="00074C01"/>
    <w:rsid w:val="000801C3"/>
    <w:rsid w:val="00080D1C"/>
    <w:rsid w:val="00081BA5"/>
    <w:rsid w:val="00082AAA"/>
    <w:rsid w:val="00083B9B"/>
    <w:rsid w:val="000872C5"/>
    <w:rsid w:val="0008744B"/>
    <w:rsid w:val="00091EB6"/>
    <w:rsid w:val="00092980"/>
    <w:rsid w:val="0009328D"/>
    <w:rsid w:val="00094A4E"/>
    <w:rsid w:val="00097D33"/>
    <w:rsid w:val="000A5EDB"/>
    <w:rsid w:val="000B0462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F050D"/>
    <w:rsid w:val="000F112A"/>
    <w:rsid w:val="000F1A4B"/>
    <w:rsid w:val="000F3229"/>
    <w:rsid w:val="000F449E"/>
    <w:rsid w:val="000F4E48"/>
    <w:rsid w:val="000F62D3"/>
    <w:rsid w:val="000F6B69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40C5"/>
    <w:rsid w:val="00125275"/>
    <w:rsid w:val="00125461"/>
    <w:rsid w:val="0012569C"/>
    <w:rsid w:val="00126693"/>
    <w:rsid w:val="00126F63"/>
    <w:rsid w:val="001271DB"/>
    <w:rsid w:val="00130700"/>
    <w:rsid w:val="00130BEA"/>
    <w:rsid w:val="00137140"/>
    <w:rsid w:val="0014138B"/>
    <w:rsid w:val="0014154C"/>
    <w:rsid w:val="00141B15"/>
    <w:rsid w:val="00141E0E"/>
    <w:rsid w:val="001470AA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4326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486"/>
    <w:rsid w:val="00190F2C"/>
    <w:rsid w:val="00192BB7"/>
    <w:rsid w:val="001948BC"/>
    <w:rsid w:val="00195BE3"/>
    <w:rsid w:val="001A385E"/>
    <w:rsid w:val="001A7791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CBA"/>
    <w:rsid w:val="001D2702"/>
    <w:rsid w:val="001D41EA"/>
    <w:rsid w:val="001D4E0B"/>
    <w:rsid w:val="001D6EB2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26C"/>
    <w:rsid w:val="00217F0D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A59"/>
    <w:rsid w:val="00244165"/>
    <w:rsid w:val="002444BB"/>
    <w:rsid w:val="00244AA2"/>
    <w:rsid w:val="00245134"/>
    <w:rsid w:val="0024579D"/>
    <w:rsid w:val="0025194D"/>
    <w:rsid w:val="00253C48"/>
    <w:rsid w:val="00254150"/>
    <w:rsid w:val="0025483F"/>
    <w:rsid w:val="00254C0B"/>
    <w:rsid w:val="00255438"/>
    <w:rsid w:val="00256287"/>
    <w:rsid w:val="00257109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35E3"/>
    <w:rsid w:val="002A4034"/>
    <w:rsid w:val="002A4A0D"/>
    <w:rsid w:val="002A6944"/>
    <w:rsid w:val="002B14CB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2E93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7D7C"/>
    <w:rsid w:val="003804D6"/>
    <w:rsid w:val="00381A69"/>
    <w:rsid w:val="00381B84"/>
    <w:rsid w:val="003837A5"/>
    <w:rsid w:val="003841C7"/>
    <w:rsid w:val="00384813"/>
    <w:rsid w:val="00387C39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B11"/>
    <w:rsid w:val="003A3C0B"/>
    <w:rsid w:val="003A4BCC"/>
    <w:rsid w:val="003A7814"/>
    <w:rsid w:val="003B28EF"/>
    <w:rsid w:val="003B421E"/>
    <w:rsid w:val="003B59E4"/>
    <w:rsid w:val="003B5F24"/>
    <w:rsid w:val="003C14AF"/>
    <w:rsid w:val="003C328E"/>
    <w:rsid w:val="003C3F12"/>
    <w:rsid w:val="003C553F"/>
    <w:rsid w:val="003D2186"/>
    <w:rsid w:val="003D269A"/>
    <w:rsid w:val="003D2AC3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42301"/>
    <w:rsid w:val="00444587"/>
    <w:rsid w:val="0044680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F0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12CA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3F3"/>
    <w:rsid w:val="005129C7"/>
    <w:rsid w:val="00514A32"/>
    <w:rsid w:val="00514CAB"/>
    <w:rsid w:val="00517B99"/>
    <w:rsid w:val="00517DD4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BAB"/>
    <w:rsid w:val="00541D8D"/>
    <w:rsid w:val="00546004"/>
    <w:rsid w:val="005472FD"/>
    <w:rsid w:val="00550EAD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4285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A27AF"/>
    <w:rsid w:val="005A2C4E"/>
    <w:rsid w:val="005A3961"/>
    <w:rsid w:val="005A4907"/>
    <w:rsid w:val="005A743A"/>
    <w:rsid w:val="005A7527"/>
    <w:rsid w:val="005A7CD4"/>
    <w:rsid w:val="005B09DA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100E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F1429"/>
    <w:rsid w:val="006F1D7D"/>
    <w:rsid w:val="006F1E32"/>
    <w:rsid w:val="006F2D24"/>
    <w:rsid w:val="006F31AD"/>
    <w:rsid w:val="006F3E69"/>
    <w:rsid w:val="006F54A1"/>
    <w:rsid w:val="007003BE"/>
    <w:rsid w:val="007008E2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679"/>
    <w:rsid w:val="0074603C"/>
    <w:rsid w:val="007464D3"/>
    <w:rsid w:val="00747555"/>
    <w:rsid w:val="00753987"/>
    <w:rsid w:val="00754768"/>
    <w:rsid w:val="00754C7D"/>
    <w:rsid w:val="007552ED"/>
    <w:rsid w:val="00755883"/>
    <w:rsid w:val="00755EAE"/>
    <w:rsid w:val="00757689"/>
    <w:rsid w:val="007578E4"/>
    <w:rsid w:val="00757EF5"/>
    <w:rsid w:val="007623F9"/>
    <w:rsid w:val="00763E70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96AF1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193B"/>
    <w:rsid w:val="007C3077"/>
    <w:rsid w:val="007C31B2"/>
    <w:rsid w:val="007C4140"/>
    <w:rsid w:val="007C4BF2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596C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30092"/>
    <w:rsid w:val="00832D31"/>
    <w:rsid w:val="00833E82"/>
    <w:rsid w:val="008346DA"/>
    <w:rsid w:val="00836DCF"/>
    <w:rsid w:val="008442B8"/>
    <w:rsid w:val="008457CF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4A77"/>
    <w:rsid w:val="00885BB3"/>
    <w:rsid w:val="00886E00"/>
    <w:rsid w:val="00887001"/>
    <w:rsid w:val="00887D45"/>
    <w:rsid w:val="008902BF"/>
    <w:rsid w:val="00890379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B0B0E"/>
    <w:rsid w:val="008B18C5"/>
    <w:rsid w:val="008B3CE8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0426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0D8F"/>
    <w:rsid w:val="00941084"/>
    <w:rsid w:val="00941577"/>
    <w:rsid w:val="0094174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917FC"/>
    <w:rsid w:val="009924F6"/>
    <w:rsid w:val="0099416D"/>
    <w:rsid w:val="00994805"/>
    <w:rsid w:val="00994C5B"/>
    <w:rsid w:val="009951C8"/>
    <w:rsid w:val="0099612E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D63"/>
    <w:rsid w:val="009B02B6"/>
    <w:rsid w:val="009B1E86"/>
    <w:rsid w:val="009B2C1A"/>
    <w:rsid w:val="009B4B1A"/>
    <w:rsid w:val="009B7402"/>
    <w:rsid w:val="009C23E3"/>
    <w:rsid w:val="009C6E96"/>
    <w:rsid w:val="009C7EDE"/>
    <w:rsid w:val="009D1CAA"/>
    <w:rsid w:val="009D2DB3"/>
    <w:rsid w:val="009D4118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A21"/>
    <w:rsid w:val="00A06D41"/>
    <w:rsid w:val="00A07A7B"/>
    <w:rsid w:val="00A07D76"/>
    <w:rsid w:val="00A07D9E"/>
    <w:rsid w:val="00A1212D"/>
    <w:rsid w:val="00A14158"/>
    <w:rsid w:val="00A14E96"/>
    <w:rsid w:val="00A15039"/>
    <w:rsid w:val="00A15965"/>
    <w:rsid w:val="00A16871"/>
    <w:rsid w:val="00A17F35"/>
    <w:rsid w:val="00A20B73"/>
    <w:rsid w:val="00A20F7F"/>
    <w:rsid w:val="00A2521D"/>
    <w:rsid w:val="00A2783E"/>
    <w:rsid w:val="00A27E46"/>
    <w:rsid w:val="00A312F0"/>
    <w:rsid w:val="00A32D16"/>
    <w:rsid w:val="00A33A9E"/>
    <w:rsid w:val="00A33CC5"/>
    <w:rsid w:val="00A33EF5"/>
    <w:rsid w:val="00A343F9"/>
    <w:rsid w:val="00A3644E"/>
    <w:rsid w:val="00A42A9F"/>
    <w:rsid w:val="00A42BD6"/>
    <w:rsid w:val="00A45D59"/>
    <w:rsid w:val="00A45F91"/>
    <w:rsid w:val="00A45FC5"/>
    <w:rsid w:val="00A5038D"/>
    <w:rsid w:val="00A50426"/>
    <w:rsid w:val="00A50A8E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1893"/>
    <w:rsid w:val="00AA3CF8"/>
    <w:rsid w:val="00AA4914"/>
    <w:rsid w:val="00AA747F"/>
    <w:rsid w:val="00AB0956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2846"/>
    <w:rsid w:val="00AD326D"/>
    <w:rsid w:val="00AD3871"/>
    <w:rsid w:val="00AD3FD1"/>
    <w:rsid w:val="00AD5600"/>
    <w:rsid w:val="00AD56A4"/>
    <w:rsid w:val="00AD673B"/>
    <w:rsid w:val="00AD7281"/>
    <w:rsid w:val="00AD7FD1"/>
    <w:rsid w:val="00AE1351"/>
    <w:rsid w:val="00AE1612"/>
    <w:rsid w:val="00AE30F8"/>
    <w:rsid w:val="00AE6D15"/>
    <w:rsid w:val="00AE79DA"/>
    <w:rsid w:val="00AF0B3E"/>
    <w:rsid w:val="00AF0B47"/>
    <w:rsid w:val="00AF0C29"/>
    <w:rsid w:val="00AF293D"/>
    <w:rsid w:val="00AF56E7"/>
    <w:rsid w:val="00AF5CB6"/>
    <w:rsid w:val="00AF5D3C"/>
    <w:rsid w:val="00AF6703"/>
    <w:rsid w:val="00B004D1"/>
    <w:rsid w:val="00B007D6"/>
    <w:rsid w:val="00B00C26"/>
    <w:rsid w:val="00B010AF"/>
    <w:rsid w:val="00B056CD"/>
    <w:rsid w:val="00B06902"/>
    <w:rsid w:val="00B1183C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F6"/>
    <w:rsid w:val="00B3722A"/>
    <w:rsid w:val="00B40813"/>
    <w:rsid w:val="00B4094B"/>
    <w:rsid w:val="00B40C84"/>
    <w:rsid w:val="00B41934"/>
    <w:rsid w:val="00B41A64"/>
    <w:rsid w:val="00B43CF6"/>
    <w:rsid w:val="00B4487E"/>
    <w:rsid w:val="00B448EB"/>
    <w:rsid w:val="00B464AD"/>
    <w:rsid w:val="00B47E90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13CF"/>
    <w:rsid w:val="00C34787"/>
    <w:rsid w:val="00C34AB6"/>
    <w:rsid w:val="00C34BDF"/>
    <w:rsid w:val="00C3570D"/>
    <w:rsid w:val="00C40AD1"/>
    <w:rsid w:val="00C417A3"/>
    <w:rsid w:val="00C41ED0"/>
    <w:rsid w:val="00C42F87"/>
    <w:rsid w:val="00C43A14"/>
    <w:rsid w:val="00C43CBF"/>
    <w:rsid w:val="00C43DA9"/>
    <w:rsid w:val="00C448D7"/>
    <w:rsid w:val="00C46679"/>
    <w:rsid w:val="00C50EF0"/>
    <w:rsid w:val="00C530AD"/>
    <w:rsid w:val="00C534CC"/>
    <w:rsid w:val="00C54D7F"/>
    <w:rsid w:val="00C60094"/>
    <w:rsid w:val="00C60E25"/>
    <w:rsid w:val="00C62864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800"/>
    <w:rsid w:val="00C86A0C"/>
    <w:rsid w:val="00C8750A"/>
    <w:rsid w:val="00C8776A"/>
    <w:rsid w:val="00C90097"/>
    <w:rsid w:val="00C932B6"/>
    <w:rsid w:val="00C9394B"/>
    <w:rsid w:val="00C96606"/>
    <w:rsid w:val="00CA029B"/>
    <w:rsid w:val="00CA0D43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414C"/>
    <w:rsid w:val="00D25083"/>
    <w:rsid w:val="00D265D7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3BE2"/>
    <w:rsid w:val="00D645DC"/>
    <w:rsid w:val="00D655D1"/>
    <w:rsid w:val="00D65939"/>
    <w:rsid w:val="00D67AF6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11BE"/>
    <w:rsid w:val="00DB1D54"/>
    <w:rsid w:val="00DB74F5"/>
    <w:rsid w:val="00DB7EAE"/>
    <w:rsid w:val="00DC05DB"/>
    <w:rsid w:val="00DC2116"/>
    <w:rsid w:val="00DC2AB2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B6F"/>
    <w:rsid w:val="00DE2F8B"/>
    <w:rsid w:val="00DE311A"/>
    <w:rsid w:val="00DE472F"/>
    <w:rsid w:val="00DE4C00"/>
    <w:rsid w:val="00DE5CBC"/>
    <w:rsid w:val="00DE6931"/>
    <w:rsid w:val="00DE6FE7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B93"/>
    <w:rsid w:val="00E15398"/>
    <w:rsid w:val="00E2158F"/>
    <w:rsid w:val="00E219CB"/>
    <w:rsid w:val="00E21FD8"/>
    <w:rsid w:val="00E22FC2"/>
    <w:rsid w:val="00E2406E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5883"/>
    <w:rsid w:val="00E80D4C"/>
    <w:rsid w:val="00E8215C"/>
    <w:rsid w:val="00E8257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0CE"/>
    <w:rsid w:val="00F022EE"/>
    <w:rsid w:val="00F03AE1"/>
    <w:rsid w:val="00F073B3"/>
    <w:rsid w:val="00F1049C"/>
    <w:rsid w:val="00F10B44"/>
    <w:rsid w:val="00F116B7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868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C7C9"/>
  <w15:docId w15:val="{4191061A-4E6B-4D39-A503-33DA5B44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0C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20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styleId="Hyperlink">
    <w:name w:val="Hyperlink"/>
    <w:basedOn w:val="DefaultParagraphFont"/>
    <w:uiPriority w:val="99"/>
    <w:unhideWhenUsed/>
    <w:rsid w:val="00F020CE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F020CE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F020C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020CE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C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19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Francis Frank Real</cp:lastModifiedBy>
  <cp:revision>18</cp:revision>
  <dcterms:created xsi:type="dcterms:W3CDTF">2022-10-03T01:09:00Z</dcterms:created>
  <dcterms:modified xsi:type="dcterms:W3CDTF">2022-10-20T05:33:00Z</dcterms:modified>
</cp:coreProperties>
</file>